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9639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5245"/>
        <w:gridCol w:w="2409"/>
      </w:tblGrid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DOMAIN/SIT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EFERENCE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7-205a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unctional doma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agar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1996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-101a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unctional doma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Rosenberg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1998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1-208a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unctional doma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Rosenberg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1998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7a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utations at this site are associated to a decrease in cellular fusion.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Rosenberg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1998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90aa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utations around at this site make syncytium and virus entry difficult.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Rosenberg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1998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173V and A187T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utations associated to the induction of neutralizing antibodi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Blanchar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1999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-75a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gion that is characterized by a prevalence of linear epitopes.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Tallet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200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6-107a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gion that is characterized by a prevalence of linear epitopes.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Tallet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200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5-209a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gion that is characterized by a prevalence of linear epitopes.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Tallet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200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8-317a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gion that is characterized by a prevalence of linear epitopes.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Tallet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200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-94a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ino acids associated to the interaction with neurophilin 1.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Lambert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2009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0-312a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mportant region for the binding to Heparan Sulfate Proteoglycans.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Jone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2006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-190a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ceptor Binding Domain (RBD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im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, 2000 and Manel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2003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106 and Y114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itical residues for the interaction of gp46 to the GLUT-1.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anel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, 2003 an Ghez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2010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-83a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SLY- Addressing motif of gp46 for the plasma membrane.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linskay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2010</w:t>
            </w:r>
          </w:p>
        </w:tc>
      </w:tr>
    </w:tbl>
    <w:p>
      <w:pPr>
        <w:pStyle w:val="Normal"/>
        <w:tabs>
          <w:tab w:val="clear" w:pos="708"/>
          <w:tab w:val="left" w:pos="4920" w:leader="none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2"/>
      <w:type w:val="nextPage"/>
      <w:pgSz w:w="11906" w:h="16838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abealhoChar">
    <w:name w:val="Cabeçalho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14:39:00Z</dcterms:created>
  <dc:creator>Line</dc:creator>
  <dc:description/>
  <dc:language>en-US</dc:language>
  <cp:lastModifiedBy>Aline</cp:lastModifiedBy>
  <dcterms:modified xsi:type="dcterms:W3CDTF">2013-01-03T14:39:00Z</dcterms:modified>
  <cp:revision>2</cp:revision>
  <dc:subject/>
  <dc:title/>
</cp:coreProperties>
</file>